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1CF" w:rsidRPr="001E2870" w:rsidRDefault="00ED41CF" w:rsidP="00ED41CF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</w:pPr>
      <w:bookmarkStart w:id="0" w:name="_Hlk139529720"/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4 Table.</w:t>
      </w: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Control – 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MXL </w:t>
      </w: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discriminatory experiences</w:t>
      </w:r>
      <w:bookmarkEnd w:id="0"/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fs-home.ad.uni-bielefeld.de\\SHARED_USOZ\\share_kroh\\Forschung\\LGBTIQ\\LGBielefeld\\Fragebogen2021\\Job Attributes - Discrete Choice\\Auswertung\\Ergebnisse\\Output_Server\\Tables.xlsx" "Table S6!Z1S1:Z36S7" \a \f 4 \h  \* MERGEFORMAT </w:instrText>
      </w:r>
      <w:r>
        <w:rPr>
          <w:lang w:val="en-US"/>
        </w:rPr>
        <w:fldChar w:fldCharType="separat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825"/>
        <w:gridCol w:w="304"/>
        <w:gridCol w:w="691"/>
        <w:gridCol w:w="788"/>
        <w:gridCol w:w="314"/>
        <w:gridCol w:w="713"/>
        <w:gridCol w:w="847"/>
        <w:gridCol w:w="337"/>
        <w:gridCol w:w="766"/>
      </w:tblGrid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1" w:name="_GoBack"/>
            <w:r w:rsidRPr="001E2870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ull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W/ </w:t>
            </w: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scrim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. </w:t>
            </w: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xp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W/o </w:t>
            </w: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scrim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. </w:t>
            </w: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xp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ain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Income 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D41CF" w:rsidRPr="00FC78A8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51</w:t>
            </w:r>
          </w:p>
        </w:tc>
        <w:tc>
          <w:tcPr>
            <w:tcW w:w="0" w:type="auto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22</w:t>
            </w:r>
          </w:p>
        </w:tc>
        <w:tc>
          <w:tcPr>
            <w:tcW w:w="0" w:type="auto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685</w:t>
            </w:r>
          </w:p>
        </w:tc>
        <w:tc>
          <w:tcPr>
            <w:tcW w:w="0" w:type="auto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870</w:t>
            </w:r>
          </w:p>
        </w:tc>
        <w:tc>
          <w:tcPr>
            <w:tcW w:w="0" w:type="auto"/>
            <w:vAlign w:val="center"/>
          </w:tcPr>
          <w:p w:rsidR="00ED41CF" w:rsidRPr="00B8688C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83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.040</w:t>
            </w:r>
          </w:p>
        </w:tc>
        <w:tc>
          <w:tcPr>
            <w:tcW w:w="0" w:type="auto"/>
            <w:vAlign w:val="center"/>
          </w:tcPr>
          <w:p w:rsidR="00ED41CF" w:rsidRPr="00B8688C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91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4,000 €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3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78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82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688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671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78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90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289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254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467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94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gridSpan w:val="10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Overtime 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D41CF" w:rsidRPr="00FC78A8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69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0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06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01</w:t>
            </w:r>
          </w:p>
        </w:tc>
        <w:tc>
          <w:tcPr>
            <w:tcW w:w="0" w:type="auto"/>
            <w:vAlign w:val="center"/>
          </w:tcPr>
          <w:p w:rsidR="00ED41CF" w:rsidRPr="00B8688C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18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30</w:t>
            </w:r>
          </w:p>
        </w:tc>
        <w:tc>
          <w:tcPr>
            <w:tcW w:w="0" w:type="auto"/>
            <w:vAlign w:val="center"/>
          </w:tcPr>
          <w:p w:rsidR="00ED41CF" w:rsidRPr="00B8688C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53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.001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.024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92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86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gridSpan w:val="10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D41CF" w:rsidRPr="00FC78A8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015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1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136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</w:p>
        </w:tc>
        <w:tc>
          <w:tcPr>
            <w:tcW w:w="0" w:type="auto"/>
            <w:vAlign w:val="center"/>
          </w:tcPr>
          <w:p w:rsidR="00ED41CF" w:rsidRPr="00B8688C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4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99</w:t>
            </w:r>
          </w:p>
        </w:tc>
        <w:tc>
          <w:tcPr>
            <w:tcW w:w="0" w:type="auto"/>
            <w:vAlign w:val="center"/>
          </w:tcPr>
          <w:p w:rsidR="00ED41CF" w:rsidRPr="00B8688C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65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235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25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16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61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534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51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6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6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4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80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6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5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76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66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72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077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533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741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88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524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72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595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543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852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49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45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524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7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6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70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D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3C4755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3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78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64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72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348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63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.899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05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575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852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308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07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2.598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2.750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2.439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.055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926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0.247</w:t>
            </w:r>
          </w:p>
        </w:tc>
        <w:tc>
          <w:tcPr>
            <w:tcW w:w="0" w:type="auto"/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830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2.3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2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4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3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231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13615.45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-2858.9468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373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766</w:t>
            </w:r>
          </w:p>
        </w:tc>
      </w:tr>
      <w:tr w:rsidR="00ED41CF" w:rsidRPr="001E2870" w:rsidTr="00ED41CF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1CF" w:rsidRPr="001E2870" w:rsidRDefault="00ED41CF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6704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D41CF" w:rsidRPr="001E2870" w:rsidRDefault="00ED41CF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13746</w:t>
            </w:r>
          </w:p>
        </w:tc>
      </w:tr>
      <w:bookmarkEnd w:id="1"/>
    </w:tbl>
    <w:p w:rsidR="00ED41CF" w:rsidRDefault="00ED41CF" w:rsidP="00ED41CF">
      <w:pPr>
        <w:spacing w:before="12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>
        <w:rPr>
          <w:rFonts w:ascii="Arial" w:hAnsi="Arial" w:cs="Arial"/>
          <w:lang w:val="en-US"/>
        </w:rPr>
        <w:fldChar w:fldCharType="end"/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ignificance levels: * p&lt;0.05, ** p&lt;0.01, *** p&lt;0.001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Note: MXL stands for mixed logit model. </w:t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.</w:t>
      </w:r>
    </w:p>
    <w:p w:rsidR="00F1467E" w:rsidRPr="00ED41CF" w:rsidRDefault="00F1467E" w:rsidP="00ED41CF"/>
    <w:sectPr w:rsidR="00F1467E" w:rsidRPr="00ED41CF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67A3C"/>
    <w:rsid w:val="0067234A"/>
    <w:rsid w:val="0085404D"/>
    <w:rsid w:val="00977607"/>
    <w:rsid w:val="00AC5C2D"/>
    <w:rsid w:val="00B33202"/>
    <w:rsid w:val="00B62B11"/>
    <w:rsid w:val="00C863E8"/>
    <w:rsid w:val="00D61C7E"/>
    <w:rsid w:val="00EB6459"/>
    <w:rsid w:val="00ED41CF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46:00Z</dcterms:created>
  <dcterms:modified xsi:type="dcterms:W3CDTF">2023-12-21T13:46:00Z</dcterms:modified>
</cp:coreProperties>
</file>